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u w:val="none"/>
        </w:rPr>
        <w:t>Table S3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u w:val="none"/>
        </w:rPr>
        <w:t xml:space="preserve"> List of the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u w:val="none"/>
        </w:rPr>
        <w:t xml:space="preserve">Microviridae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u w:val="none"/>
        </w:rPr>
        <w:t>peptidase genes detected, with their best BLAST hi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vanish w:val="false"/>
          <w:color w:val="000000"/>
          <w:u w:val="none"/>
        </w:rPr>
        <w:t xml:space="preserve"> against NR databas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u w:val="none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u w:val="none"/>
        </w:rPr>
      </w:pPr>
      <w:r>
        <w:rPr>
          <w:rFonts w:cs="Times New Roman"/>
          <w:b w:val="false"/>
          <w:bCs w:val="false"/>
          <w:i w:val="false"/>
          <w:iCs w:val="false"/>
          <w:color w:val="000000"/>
          <w:u w:val="none"/>
        </w:rPr>
        <w:object w:dxaOrig="17313" w:dyaOrig="32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56.7pt;margin-top:12.35pt;width:611.95pt;height:115.2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683528024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12:47:06Z</dcterms:created>
  <dc:creator>Simon </dc:creator>
  <dc:description/>
  <dc:language>en-US</dc:language>
  <cp:lastModifiedBy/>
  <cp:revision>0</cp:revision>
  <dc:subject/>
  <dc:title/>
</cp:coreProperties>
</file>